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774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2-</w:t>
      </w:r>
      <w:r w:rsidR="00CC4E1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directional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CC4E15">
        <w:rPr>
          <w:rFonts w:ascii="Times New Roman" w:hAnsi="Times New Roman" w:cs="Times New Roman"/>
          <w:sz w:val="24"/>
          <w:szCs w:val="24"/>
        </w:rPr>
        <w:t>YFP</w:t>
      </w:r>
      <w:r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>
        <w:rPr>
          <w:rFonts w:ascii="Times New Roman" w:hAnsi="Times New Roman" w:cs="Times New Roman"/>
          <w:sz w:val="24"/>
          <w:szCs w:val="24"/>
        </w:rPr>
        <w:t>comparison</w:t>
      </w:r>
      <w:r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>
        <w:rPr>
          <w:rFonts w:ascii="Times New Roman" w:hAnsi="Times New Roman" w:cs="Times New Roman"/>
          <w:sz w:val="24"/>
          <w:szCs w:val="24"/>
        </w:rPr>
        <w:t>COM for clockwise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0B1BBE" w:rsidRDefault="000B1BBE" w:rsidP="000B1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5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4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5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8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7</w:t>
            </w: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2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6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5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6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1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AD1C8C" w:rsidTr="008C566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2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3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1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5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9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6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9E5732" w:rsidRPr="00277B00" w:rsidTr="00B67950">
        <w:trPr>
          <w:trHeight w:val="300"/>
        </w:trPr>
        <w:tc>
          <w:tcPr>
            <w:tcW w:w="1080" w:type="dxa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2</w:t>
            </w:r>
          </w:p>
        </w:tc>
        <w:tc>
          <w:tcPr>
            <w:tcW w:w="1080" w:type="dxa"/>
            <w:noWrap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</w:tcPr>
          <w:p w:rsidR="009E5732" w:rsidRPr="00277B00" w:rsidRDefault="009E5732" w:rsidP="009E57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9E5732" w:rsidRDefault="009E5732" w:rsidP="009E5732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B1BBE"/>
    <w:rsid w:val="000C5682"/>
    <w:rsid w:val="001711AD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44E18"/>
    <w:rsid w:val="006E7729"/>
    <w:rsid w:val="007216F0"/>
    <w:rsid w:val="00731973"/>
    <w:rsid w:val="00774966"/>
    <w:rsid w:val="007932E4"/>
    <w:rsid w:val="007E2E73"/>
    <w:rsid w:val="00847965"/>
    <w:rsid w:val="008C5660"/>
    <w:rsid w:val="008D4367"/>
    <w:rsid w:val="008E3F7E"/>
    <w:rsid w:val="0092461B"/>
    <w:rsid w:val="0098527E"/>
    <w:rsid w:val="009D0C52"/>
    <w:rsid w:val="009E573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CC4E15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8-07-23T14:33:00Z</dcterms:created>
  <dcterms:modified xsi:type="dcterms:W3CDTF">2018-07-23T14:34:00Z</dcterms:modified>
</cp:coreProperties>
</file>